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  <w:shd w:fill="auto" w:val="clear"/>
        </w:rPr>
        <w:t xml:space="preserve">Supplementary File S1. Details of </w:t>
      </w:r>
      <w:r>
        <w:rPr>
          <w:rFonts w:cs="Times New Roman" w:ascii="Times New Roman" w:hAnsi="Times New Roman"/>
          <w:b/>
          <w:bCs/>
          <w:sz w:val="24"/>
          <w:szCs w:val="24"/>
          <w:u w:val="none"/>
          <w:shd w:fill="auto" w:val="clear"/>
        </w:rPr>
        <w:t>Methodologies A and B, and the results obtained from each.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shd w:fill="000000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000000" w:val="clear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shd w:fill="000000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000000" w:val="clear"/>
        </w:rPr>
        <w:t>Methodology A (based on downloading all records)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tep A: Downloading the records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The records were downloaded from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s://www.clinicaltrialsregister.eu/ctr-search/search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between 13–19 April 2023 using script 1 (available in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Box 1, at the end of this file).</w:t>
      </w:r>
      <w:r>
        <w:rPr>
          <w:rFonts w:cs="Times New Roman" w:ascii="Times New Roman" w:hAnsi="Times New Roman"/>
          <w:sz w:val="24"/>
          <w:szCs w:val="24"/>
        </w:rPr>
        <w:t xml:space="preserve"> One ID may have had multiple associated records (each one representing a di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fferent E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shd w:fill="auto" w:val="clear"/>
        </w:rPr>
        <w:t xml:space="preserve">uropean country), and therefore the number of IDs and the number of records was not the same. There were a total of 1,14,037 records with 43,387 associated unique IDs (detailed in Supplementary File S2.xls). This file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shd w:fill="auto" w:val="clear"/>
        </w:rPr>
        <w:t>includes the timestamp, that is the date and time for each downloaded page.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Of the 1,14,037 records, 44 (with 44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shd w:fill="auto" w:val="clear"/>
        </w:rPr>
        <w:t>unique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IDs) displayed the message “Problem Generating content! The trial requested was not found!” (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shd w:fill="auto" w:val="clear"/>
        </w:rPr>
        <w:t>detailed in Supplementary File S2.xls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). Therefore, we processed the remaining 1,13,993 records with 43,375 unique IDs (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shd w:fill="auto" w:val="clear"/>
        </w:rPr>
        <w:t>Supplementary Fi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le S2.xls)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/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shd w:fill="auto" w:val="clear"/>
        </w:rPr>
        <w:t>The break up of 43,387 IDs into 44 and 43,375 IDs, above, leads to a</w:t>
      </w:r>
      <w:r>
        <w:rPr>
          <w:rFonts w:cs="Times New Roman" w:ascii="Times New Roman" w:hAnsi="Times New Roman"/>
          <w:sz w:val="24"/>
          <w:szCs w:val="24"/>
          <w:u w:val="none"/>
          <w:shd w:fill="auto" w:val="clear"/>
        </w:rPr>
        <w:t xml:space="preserve"> discrepancy of 32 IDs. This is explained below.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tep B: Searching for the India keyword in the 1,13,993 records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The 1,13,993 records had 43,37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5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shd w:fill="auto" w:val="clear"/>
        </w:rPr>
        <w:t>IDs (Supplementary File S3.xls). F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rom the set of the 44 records that displayed an error message, 32 IDs were a subset of these 43,375 IDs and the remaining 12 IDs were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u w:val="none"/>
        </w:rPr>
        <w:t>unique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to the set of 44 IDs, thereby explaining the discrepancy mentioned above.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We web-scraped the 1,13,993 records using script 2 (available in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shd w:fill="auto" w:val="clear"/>
        </w:rPr>
        <w:t>Box 1, at the end of this file), with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results available in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shd w:fill="auto" w:val="clear"/>
        </w:rPr>
        <w:t>Supplementary Fil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e S3.xls</w:t>
      </w:r>
      <w:r>
        <w:rPr>
          <w:rFonts w:cs="Times New Roman" w:ascii="Times New Roman" w:hAnsi="Times New Roman"/>
          <w:sz w:val="24"/>
          <w:szCs w:val="24"/>
        </w:rPr>
        <w:t xml:space="preserve">. The keyword ‘India’ (case-insensitive) was found in 7682 records, which corresponded to 1405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unique</w:t>
      </w:r>
      <w:r>
        <w:rPr>
          <w:rFonts w:cs="Times New Roman" w:ascii="Times New Roman" w:hAnsi="Times New Roman"/>
          <w:sz w:val="24"/>
          <w:szCs w:val="24"/>
        </w:rPr>
        <w:t xml:space="preserve"> IDs. The remaining 1,06,311 records did not have ‘India’. Only 1 record had the keyword ‘CTRI’ and that record had both ‘CTRI’ and ‘India’ (case-insensitive for both). The ID of this record (2011-005586-21) was included in the 1405 IDs.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tep C: Searching for the ‘India’ keyword in the field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General Information on the trial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in the 7682 records.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In an EU record, the field </w:t>
      </w:r>
      <w:r>
        <w:rPr>
          <w:rFonts w:cs="Times New Roman" w:ascii="Times New Roman" w:hAnsi="Times New Roman"/>
          <w:i/>
          <w:iCs/>
          <w:sz w:val="24"/>
          <w:szCs w:val="24"/>
        </w:rPr>
        <w:t>General Information on the trial</w:t>
      </w:r>
      <w:r>
        <w:rPr>
          <w:rFonts w:cs="Times New Roman" w:ascii="Times New Roman" w:hAnsi="Times New Roman"/>
          <w:sz w:val="24"/>
          <w:szCs w:val="24"/>
        </w:rPr>
        <w:t xml:space="preserve"> has sub-fields such as </w:t>
      </w:r>
      <w:r>
        <w:rPr>
          <w:rFonts w:cs="Times New Roman" w:ascii="Times New Roman" w:hAnsi="Times New Roman"/>
          <w:i/>
          <w:iCs/>
          <w:sz w:val="24"/>
          <w:szCs w:val="24"/>
        </w:rPr>
        <w:t>Medical condition or disease under investigation, Objective of the trial</w:t>
      </w:r>
      <w:r>
        <w:rPr>
          <w:rFonts w:cs="Times New Roman" w:ascii="Times New Roman" w:hAnsi="Times New Roman"/>
          <w:i w:val="false"/>
          <w:iCs w:val="false"/>
          <w:sz w:val="24"/>
          <w:szCs w:val="24"/>
        </w:rPr>
        <w:t>,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Design of the trial</w:t>
      </w:r>
      <w:r>
        <w:rPr>
          <w:rFonts w:cs="Times New Roman" w:ascii="Times New Roman" w:hAnsi="Times New Roman"/>
          <w:i w:val="false"/>
          <w:iCs w:val="false"/>
          <w:sz w:val="24"/>
          <w:szCs w:val="24"/>
        </w:rPr>
        <w:t>,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Trial involving sites outside the EEA</w:t>
      </w:r>
      <w:r>
        <w:rPr>
          <w:rFonts w:cs="Times New Roman" w:ascii="Times New Roman" w:hAnsi="Times New Roman"/>
          <w:sz w:val="24"/>
          <w:szCs w:val="24"/>
        </w:rPr>
        <w:t xml:space="preserve"> and so on</w:t>
      </w:r>
      <w:r>
        <w:rPr>
          <w:rFonts w:cs="Times New Roman" w:ascii="Times New Roman" w:hAnsi="Times New Roman"/>
          <w:i/>
          <w:iCs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The primary sub-field of interest was </w:t>
      </w:r>
      <w:r>
        <w:rPr>
          <w:rFonts w:cs="Times New Roman" w:ascii="Times New Roman" w:hAnsi="Times New Roman"/>
          <w:i/>
          <w:iCs/>
          <w:sz w:val="24"/>
          <w:szCs w:val="24"/>
        </w:rPr>
        <w:t>Trial involving sites outside the EEA</w:t>
      </w:r>
      <w:r>
        <w:rPr>
          <w:rFonts w:cs="Times New Roman" w:ascii="Times New Roman" w:hAnsi="Times New Roman"/>
          <w:sz w:val="24"/>
          <w:szCs w:val="24"/>
        </w:rPr>
        <w:t>. Therefore, we searched the 76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82 re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shd w:fill="auto" w:val="clear"/>
        </w:rPr>
        <w:t xml:space="preserve">cords for the ‘India’ keyword in 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shd w:fill="auto" w:val="clear"/>
        </w:rPr>
        <w:t>General Information on the trial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shd w:fill="auto" w:val="clear"/>
        </w:rPr>
        <w:t xml:space="preserve">. Among the 7682 records (1405 IDs), 7580 (1357 IDs) had ‘India’ in 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shd w:fill="auto" w:val="clear"/>
        </w:rPr>
        <w:t xml:space="preserve">General Information on the trial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4"/>
          <w:szCs w:val="24"/>
          <w:shd w:fill="auto" w:val="clear"/>
        </w:rPr>
        <w:t>(Supplementary File S4.xls)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shd w:fill="auto" w:val="clear"/>
        </w:rPr>
        <w:t>.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shd w:fill="auto" w:val="clear"/>
        </w:rPr>
        <w:t xml:space="preserve"> The remai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ning 102 records (52 IDs) had ‘India’ in the fields 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</w:rPr>
        <w:t>Protocol Information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4"/>
          <w:szCs w:val="24"/>
        </w:rPr>
        <w:t xml:space="preserve">, 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</w:rPr>
        <w:t xml:space="preserve">Sponsors Information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4"/>
          <w:szCs w:val="24"/>
        </w:rPr>
        <w:t>and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</w:rPr>
        <w:t xml:space="preserve"> IMP Identification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(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shd w:fill="auto" w:val="clear"/>
        </w:rPr>
        <w:t>Supplementary File S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4 and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shd w:fill="auto" w:val="clear"/>
        </w:rPr>
        <w:t>Supplementary File S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5.xls). </w:t>
      </w:r>
      <w:r>
        <w:rPr>
          <w:rFonts w:cs="Times New Roman" w:ascii="Times New Roman" w:hAnsi="Times New Roman"/>
          <w:sz w:val="24"/>
          <w:szCs w:val="24"/>
        </w:rPr>
        <w:t xml:space="preserve">Four IDs were common to the 1357 and 52 IDs. 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/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summary:</w:t>
        <w:tab/>
        <w:t xml:space="preserve"> 7682 records = 7580 + 102 records, and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 xml:space="preserve"> 1405 IDs = 1357 + 52 – 4 IDs 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tep D: Searching for ‘India’ in the sub-field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Trial involving sites outside the EE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in the 7580 records: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shd w:fill="auto" w:val="clear"/>
        </w:rPr>
        <w:t>We web-scraped the 7580 records using script 3 (available in Box 1, at the end of this file). The results are available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shd w:fill="auto" w:val="clear"/>
        </w:rPr>
        <w:t xml:space="preserve"> in Supplementary File S4.xls.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 xml:space="preserve">Out of the 7580 records (1357 IDs), 7534 records (1343 IDs) had ‘India’ in the sub-field </w:t>
      </w:r>
      <w:r>
        <w:rPr>
          <w:rFonts w:cs="Times New Roman" w:ascii="Times New Roman" w:hAnsi="Times New Roman"/>
          <w:i/>
          <w:iCs/>
          <w:sz w:val="24"/>
          <w:szCs w:val="24"/>
          <w:shd w:fill="auto" w:val="clear"/>
        </w:rPr>
        <w:t>Trials involving sites outside the EEA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 xml:space="preserve">. The remaining 46 records (18 IDs) had the keyword ‘India’ in other sub-fields such as </w:t>
      </w:r>
      <w:r>
        <w:rPr>
          <w:rFonts w:cs="Times New Roman" w:ascii="Times New Roman" w:hAnsi="Times New Roman"/>
          <w:i/>
          <w:iCs/>
          <w:sz w:val="24"/>
          <w:szCs w:val="24"/>
          <w:shd w:fill="auto" w:val="clear"/>
        </w:rPr>
        <w:t>Principal inclusion criteria</w:t>
      </w:r>
      <w:r>
        <w:rPr>
          <w:rFonts w:cs="Times New Roman" w:ascii="Times New Roman" w:hAnsi="Times New Roman"/>
          <w:i w:val="false"/>
          <w:iCs w:val="false"/>
          <w:sz w:val="24"/>
          <w:szCs w:val="24"/>
          <w:shd w:fill="auto" w:val="clear"/>
        </w:rPr>
        <w:t>,</w:t>
      </w:r>
      <w:r>
        <w:rPr>
          <w:rFonts w:cs="Times New Roman" w:ascii="Times New Roman" w:hAnsi="Times New Roman"/>
          <w:i/>
          <w:iCs/>
          <w:sz w:val="24"/>
          <w:szCs w:val="24"/>
          <w:shd w:fill="auto" w:val="clear"/>
        </w:rPr>
        <w:t xml:space="preserve"> Principal exclusion c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  <w:shd w:fill="auto" w:val="clear"/>
        </w:rPr>
        <w:t>riteria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shd w:fill="auto" w:val="clear"/>
        </w:rPr>
        <w:t xml:space="preserve"> and so on. The details of these 46 records are available in Supplementary File S5.xls. Ther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e were four common IDs between the 1343 and 18 IDs (details in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shd w:fill="auto" w:val="clear"/>
        </w:rPr>
        <w:t>Supplementary File S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4.</w:t>
      </w:r>
      <w:r>
        <w:rPr>
          <w:rFonts w:cs="Times New Roman" w:ascii="Times New Roman" w:hAnsi="Times New Roman"/>
          <w:sz w:val="24"/>
          <w:szCs w:val="24"/>
        </w:rPr>
        <w:t>xls).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/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summary:</w:t>
        <w:tab/>
        <w:t xml:space="preserve"> 7580 records = 7534 + 46 records, and 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ab/>
        <w:t xml:space="preserve"> 1357 IDs = 1343 + 18 – 4 IDs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Even though ‘India’ was not mentioned in </w:t>
      </w:r>
      <w:r>
        <w:rPr>
          <w:rFonts w:cs="Times New Roman" w:ascii="Times New Roman" w:hAnsi="Times New Roman"/>
          <w:i/>
          <w:iCs/>
          <w:sz w:val="24"/>
          <w:szCs w:val="24"/>
        </w:rPr>
        <w:t>Trial involving sites outside the EE</w:t>
      </w:r>
      <w:r>
        <w:rPr>
          <w:rFonts w:cs="Times New Roman" w:ascii="Times New Roman" w:hAnsi="Times New Roman"/>
          <w:i/>
          <w:iCs/>
          <w:sz w:val="24"/>
          <w:szCs w:val="24"/>
          <w:shd w:fill="auto" w:val="clear"/>
        </w:rPr>
        <w:t>A</w:t>
      </w:r>
      <w:r>
        <w:rPr>
          <w:rFonts w:cs="Times New Roman" w:ascii="Times New Roman" w:hAnsi="Times New Roman"/>
          <w:i w:val="false"/>
          <w:iCs w:val="false"/>
          <w:sz w:val="24"/>
          <w:szCs w:val="24"/>
          <w:shd w:fill="auto" w:val="clear"/>
        </w:rPr>
        <w:t xml:space="preserve"> in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the a</w:t>
      </w:r>
      <w:r>
        <w:rPr>
          <w:rFonts w:cs="Times New Roman" w:ascii="Times New Roman" w:hAnsi="Times New Roman"/>
          <w:sz w:val="24"/>
          <w:szCs w:val="24"/>
        </w:rPr>
        <w:t>bove-mentioned 46 records, in the case of 39 records, descriptions in other fi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 xml:space="preserve">elds </w:t>
      </w:r>
      <w:r>
        <w:rPr>
          <w:rFonts w:cs="Times New Roman" w:ascii="Times New Roman" w:hAnsi="Times New Roman"/>
          <w:sz w:val="24"/>
          <w:szCs w:val="24"/>
        </w:rPr>
        <w:t>indicated that the trial might have run in In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dia (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shd w:fill="auto" w:val="clear"/>
        </w:rPr>
        <w:t>Supplementary File S5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.x</w:t>
      </w:r>
      <w:r>
        <w:rPr>
          <w:rFonts w:cs="Times New Roman" w:ascii="Times New Roman" w:hAnsi="Times New Roman"/>
          <w:sz w:val="24"/>
          <w:szCs w:val="24"/>
        </w:rPr>
        <w:t>ls).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/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In summary:</w:t>
        <w:tab/>
        <w:t xml:space="preserve"> 46 records yielded 39 relev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ant records, and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</w:t>
      </w:r>
      <w:r>
        <w:rPr>
          <w:rFonts w:cs="Times New Roman" w:ascii="Times New Roman" w:hAnsi="Times New Roman"/>
          <w:sz w:val="24"/>
          <w:szCs w:val="24"/>
        </w:rPr>
        <w:t xml:space="preserve">18 IDs yielded 13 relevant IDs 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tep E: Analyzing the 102 records that had ‘India’ keyword but were not present in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General Information on the trial</w:t>
      </w:r>
      <w:r>
        <w:rPr>
          <w:rFonts w:cs="Times New Roman" w:ascii="Times New Roman" w:hAnsi="Times New Roman"/>
          <w:b/>
          <w:bCs/>
          <w:sz w:val="24"/>
          <w:szCs w:val="24"/>
        </w:rPr>
        <w:t>.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These were the 102 records (52 IDs) in which ‘India’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was not present in </w:t>
      </w:r>
      <w:r>
        <w:rPr>
          <w:rFonts w:cs="Times New Roman" w:ascii="Times New Roman" w:hAnsi="Times New Roman"/>
          <w:b w:val="false"/>
          <w:bCs w:val="false"/>
          <w:i/>
          <w:iCs/>
          <w:sz w:val="24"/>
          <w:szCs w:val="24"/>
        </w:rPr>
        <w:t>General information on the trial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. Among these 102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4"/>
          <w:szCs w:val="24"/>
        </w:rPr>
        <w:t xml:space="preserve">(details in 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sz w:val="24"/>
          <w:szCs w:val="24"/>
          <w:shd w:fill="auto" w:val="clear"/>
        </w:rPr>
        <w:t>Supplementary File</w:t>
      </w:r>
      <w:r>
        <w:rPr>
          <w:rFonts w:cs="Times New Roman" w:ascii="Times New Roman" w:hAnsi="Times New Roman"/>
          <w:i w:val="false"/>
          <w:iCs w:val="false"/>
          <w:sz w:val="24"/>
          <w:szCs w:val="24"/>
          <w:shd w:fill="auto" w:val="clear"/>
        </w:rPr>
        <w:t xml:space="preserve"> S</w:t>
      </w:r>
      <w:r>
        <w:rPr>
          <w:rFonts w:cs="Times New Roman" w:ascii="Times New Roman" w:hAnsi="Times New Roman"/>
          <w:i w:val="false"/>
          <w:iCs w:val="false"/>
          <w:sz w:val="24"/>
          <w:szCs w:val="24"/>
        </w:rPr>
        <w:t>6)</w:t>
      </w:r>
      <w:r>
        <w:rPr>
          <w:rFonts w:cs="Times New Roman" w:ascii="Times New Roman" w:hAnsi="Times New Roman"/>
          <w:sz w:val="24"/>
          <w:szCs w:val="24"/>
        </w:rPr>
        <w:t>:</w:t>
      </w:r>
    </w:p>
    <w:p>
      <w:pPr>
        <w:pStyle w:val="Normal"/>
        <w:numPr>
          <w:ilvl w:val="0"/>
          <w:numId w:val="2"/>
        </w:numPr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69 records (37 unique IDs) had ‘India’ in </w:t>
      </w:r>
      <w:r>
        <w:rPr>
          <w:rFonts w:cs="Times New Roman" w:ascii="Times New Roman" w:hAnsi="Times New Roman"/>
          <w:i/>
          <w:iCs/>
          <w:sz w:val="24"/>
          <w:szCs w:val="24"/>
        </w:rPr>
        <w:t>Sponsors Information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</w:p>
    <w:p>
      <w:pPr>
        <w:pStyle w:val="Normal"/>
        <w:numPr>
          <w:ilvl w:val="0"/>
          <w:numId w:val="2"/>
        </w:numPr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32 records (14 unique IDs) had ‘India’ in </w:t>
      </w:r>
      <w:r>
        <w:rPr>
          <w:rFonts w:cs="Times New Roman" w:ascii="Times New Roman" w:hAnsi="Times New Roman"/>
          <w:i/>
          <w:iCs/>
          <w:sz w:val="24"/>
          <w:szCs w:val="24"/>
        </w:rPr>
        <w:t>IMP Identification</w:t>
      </w:r>
      <w:r>
        <w:rPr>
          <w:rFonts w:cs="Times New Roman" w:ascii="Times New Roman" w:hAnsi="Times New Roman"/>
          <w:i w:val="false"/>
          <w:iCs w:val="false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 w:val="false"/>
          <w:iCs w:val="false"/>
          <w:sz w:val="24"/>
          <w:szCs w:val="24"/>
        </w:rPr>
        <w:t>and</w:t>
      </w:r>
    </w:p>
    <w:p>
      <w:pPr>
        <w:pStyle w:val="Normal"/>
        <w:numPr>
          <w:ilvl w:val="0"/>
          <w:numId w:val="2"/>
        </w:numPr>
        <w:bidi w:val="0"/>
        <w:rPr/>
      </w:pPr>
      <w:r>
        <w:rPr/>
        <w:t xml:space="preserve">1 record (1 unique ID) had ‘India’ in </w:t>
      </w:r>
      <w:r>
        <w:rPr>
          <w:i/>
          <w:iCs/>
        </w:rPr>
        <w:t>Protocol</w:t>
      </w:r>
      <w:r>
        <w:rPr/>
        <w:t xml:space="preserve"> </w:t>
      </w:r>
      <w:r>
        <w:rPr>
          <w:i/>
          <w:iCs/>
        </w:rPr>
        <w:t>Information</w:t>
      </w:r>
      <w:r>
        <w:rPr/>
        <w:t xml:space="preserve"> </w:t>
      </w:r>
    </w:p>
    <w:p>
      <w:pPr>
        <w:pStyle w:val="Normal"/>
        <w:numPr>
          <w:ilvl w:val="0"/>
          <w:numId w:val="0"/>
        </w:numPr>
        <w:bidi w:val="0"/>
        <w:spacing w:lineRule="auto" w:line="240" w:before="0" w:after="0"/>
        <w:ind w:left="720" w:right="0" w:hanging="0"/>
        <w:jc w:val="left"/>
        <w:rPr/>
      </w:pPr>
      <w:r>
        <w:rPr/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none of these 102 records did the descriptions indicate that the trial had run in India.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/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summary:</w:t>
        <w:tab/>
        <w:t xml:space="preserve"> 102 records yielded 0 relevant records, and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     </w:t>
      </w:r>
      <w:r>
        <w:rPr>
          <w:rFonts w:eastAsia="Times New Roman" w:cs="Times New Roman" w:ascii="Times New Roman" w:hAnsi="Times New Roman"/>
          <w:b w:val="false"/>
          <w:bCs w:val="false"/>
          <w:sz w:val="24"/>
          <w:szCs w:val="24"/>
        </w:rPr>
        <w:t xml:space="preserve">                 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52 IDs yielded 0 relevant IDs 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Results of Methodology A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umber of records (and IDs) that indicated that the trial had run in India: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Those with ‘India’ in </w:t>
      </w:r>
      <w:r>
        <w:rPr>
          <w:rFonts w:cs="Times New Roman" w:ascii="Times New Roman" w:hAnsi="Times New Roman"/>
          <w:i/>
          <w:iCs/>
          <w:sz w:val="24"/>
          <w:szCs w:val="24"/>
        </w:rPr>
        <w:t>Trial involving sites outside the EEA</w:t>
      </w:r>
      <w:r>
        <w:rPr>
          <w:rFonts w:cs="Times New Roman" w:ascii="Times New Roman" w:hAnsi="Times New Roman"/>
          <w:sz w:val="24"/>
          <w:szCs w:val="24"/>
        </w:rPr>
        <w:t>: 7534 records (1343 IDs).</w:t>
      </w:r>
    </w:p>
    <w:p>
      <w:pPr>
        <w:pStyle w:val="Normal"/>
        <w:numPr>
          <w:ilvl w:val="0"/>
          <w:numId w:val="0"/>
        </w:numPr>
        <w:bidi w:val="0"/>
        <w:spacing w:lineRule="auto" w:line="240" w:before="0" w:after="0"/>
        <w:ind w:left="720" w:right="0" w:hanging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1"/>
        </w:numPr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Those that were not listed in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Trial involving sites outside the EEA </w:t>
      </w:r>
      <w:r>
        <w:rPr>
          <w:rFonts w:cs="Times New Roman" w:ascii="Times New Roman" w:hAnsi="Times New Roman"/>
          <w:sz w:val="24"/>
          <w:szCs w:val="24"/>
        </w:rPr>
        <w:t>but indicated that the trial had run in India: 39 records (13 IDs).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refore, number of trials that had run in India: 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534 + 39 records = 7573 records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1343 + 13 IDs =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 xml:space="preserve"> 1352 IDs (The number of IDs did not add up perfectly due to overlaps.)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b/>
          <w:b/>
          <w:bCs/>
          <w:sz w:val="24"/>
          <w:szCs w:val="24"/>
          <w:shd w:fill="000000" w:val="clear"/>
        </w:rPr>
      </w:pPr>
      <w:r>
        <w:rPr>
          <w:rFonts w:cs="Times New Roman" w:ascii="Times New Roman" w:hAnsi="Times New Roman"/>
          <w:b/>
          <w:bCs/>
          <w:sz w:val="24"/>
          <w:szCs w:val="24"/>
          <w:shd w:fill="000000" w:val="clear"/>
        </w:rPr>
        <w:t>Methodology B (based on conducting a search on the registry website)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This method involved the use of the search portal of the EUCTR website (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s://www.clinicaltrialsregister.eu/ctr-search/search</w:t>
        </w:r>
      </w:hyperlink>
      <w:r>
        <w:rPr>
          <w:rFonts w:cs="Times New Roman" w:ascii="Times New Roman" w:hAnsi="Times New Roman"/>
          <w:sz w:val="24"/>
          <w:szCs w:val="24"/>
        </w:rPr>
        <w:t>). We would have preferred to conduct an advanced search of the field ‘</w:t>
      </w:r>
      <w:r>
        <w:rPr>
          <w:rFonts w:cs="Times New Roman" w:ascii="Times New Roman" w:hAnsi="Times New Roman"/>
          <w:i/>
          <w:iCs/>
          <w:sz w:val="24"/>
          <w:szCs w:val="24"/>
        </w:rPr>
        <w:t>Trial involving sites outside the EEA’</w:t>
      </w:r>
      <w:r>
        <w:rPr>
          <w:rFonts w:cs="Times New Roman" w:ascii="Times New Roman" w:hAnsi="Times New Roman"/>
          <w:sz w:val="24"/>
          <w:szCs w:val="24"/>
        </w:rPr>
        <w:t xml:space="preserve">, but since there was no such option, we performed a simple search for the keyword ‘India’. This search was performed on 12 April 2023, and resulted in 10,011 records (1414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unique IDs). The links of these records wer</w:t>
      </w:r>
      <w:r>
        <w:rPr>
          <w:rFonts w:cs="Times New Roman" w:ascii="Times New Roman" w:hAnsi="Times New Roman"/>
          <w:sz w:val="24"/>
          <w:szCs w:val="24"/>
        </w:rPr>
        <w:t>e extracted using script 4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 xml:space="preserve"> (available in Box 1, at the end of this file). These records were analyzed field-wise, as for Methodology A. The </w:t>
      </w:r>
      <w:r>
        <w:rPr>
          <w:rFonts w:cs="Times New Roman" w:ascii="Times New Roman" w:hAnsi="Times New Roman"/>
          <w:sz w:val="24"/>
          <w:szCs w:val="24"/>
        </w:rPr>
        <w:t>details ar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 xml:space="preserve">e in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shd w:fill="auto" w:val="clear"/>
        </w:rPr>
        <w:t>Supplementary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 xml:space="preserve"> File S7.xls.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/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  <w:shd w:fill="auto" w:val="clear"/>
        </w:rPr>
        <w:t xml:space="preserve">Out of the 10,011 records (1414 unique IDs), 7533 records (1342 IDs) had ‘India’ in the sub-field </w:t>
      </w:r>
      <w:r>
        <w:rPr>
          <w:rFonts w:cs="Times New Roman" w:ascii="Times New Roman" w:hAnsi="Times New Roman"/>
          <w:i/>
          <w:iCs/>
          <w:sz w:val="24"/>
          <w:szCs w:val="24"/>
          <w:shd w:fill="auto" w:val="clear"/>
        </w:rPr>
        <w:t>Trials involving sites outside the EEA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 xml:space="preserve">. 32 records (10 IDs) had the keyword ‘India’ in other sub-fields such as </w:t>
      </w:r>
      <w:r>
        <w:rPr>
          <w:rFonts w:cs="Times New Roman" w:ascii="Times New Roman" w:hAnsi="Times New Roman"/>
          <w:i/>
          <w:iCs/>
          <w:sz w:val="24"/>
          <w:szCs w:val="24"/>
          <w:shd w:fill="auto" w:val="clear"/>
        </w:rPr>
        <w:t>Principal inclusion criteria</w:t>
      </w:r>
      <w:r>
        <w:rPr>
          <w:rFonts w:cs="Times New Roman" w:ascii="Times New Roman" w:hAnsi="Times New Roman"/>
          <w:i w:val="false"/>
          <w:iCs w:val="false"/>
          <w:sz w:val="24"/>
          <w:szCs w:val="24"/>
          <w:shd w:fill="auto" w:val="clear"/>
        </w:rPr>
        <w:t>,</w:t>
      </w:r>
      <w:r>
        <w:rPr>
          <w:rFonts w:cs="Times New Roman" w:ascii="Times New Roman" w:hAnsi="Times New Roman"/>
          <w:i/>
          <w:iCs/>
          <w:sz w:val="24"/>
          <w:szCs w:val="24"/>
          <w:shd w:fill="auto" w:val="clear"/>
        </w:rPr>
        <w:t xml:space="preserve"> Principal exclusion criteria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 xml:space="preserve"> and so on. </w:t>
      </w:r>
    </w:p>
    <w:p>
      <w:pPr>
        <w:pStyle w:val="TableContents"/>
        <w:jc w:val="left"/>
        <w:rPr/>
      </w:pPr>
      <w:r>
        <w:rPr/>
        <w:tab/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 summary, the number of trials that had run in India: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533 + 32 records = 7565 records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1342 + 10 IDs = 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1348</w:t>
      </w:r>
      <w:r>
        <w:rPr>
          <w:rFonts w:cs="Times New Roman" w:ascii="Times New Roman" w:hAnsi="Times New Roman"/>
          <w:sz w:val="24"/>
          <w:szCs w:val="24"/>
        </w:rPr>
        <w:t xml:space="preserve"> IDs (</w:t>
      </w:r>
      <w:r>
        <w:rPr>
          <w:rFonts w:cs="Times New Roman" w:ascii="Times New Roman" w:hAnsi="Times New Roman"/>
          <w:sz w:val="24"/>
          <w:szCs w:val="24"/>
          <w:shd w:fill="auto" w:val="clear"/>
        </w:rPr>
        <w:t>The number of IDs did not add up perfectly due to overlaps.)</w:t>
      </w:r>
    </w:p>
    <w:p>
      <w:pPr>
        <w:pStyle w:val="Normal"/>
        <w:bidi w:val="0"/>
        <w:spacing w:lineRule="auto" w:line="240" w:before="0" w:after="0"/>
        <w:jc w:val="left"/>
        <w:rPr/>
      </w:pPr>
      <w:r>
        <w:rPr/>
      </w:r>
    </w:p>
    <w:tbl>
      <w:tblPr>
        <w:tblW w:w="5000" w:type="pct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638"/>
      </w:tblGrid>
      <w:tr>
        <w:trPr/>
        <w:tc>
          <w:tcPr>
            <w:tcW w:w="9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left"/>
              <w:rPr/>
            </w:pPr>
            <w:r>
              <w:rPr>
                <w:b/>
                <w:bCs/>
              </w:rPr>
              <w:t>Box 1.</w:t>
            </w:r>
            <w:r>
              <w:rPr/>
              <w:t xml:space="preserve"> </w:t>
            </w:r>
            <w:r>
              <w:rPr>
                <w:b/>
                <w:bCs/>
              </w:rPr>
              <w:t>Collated Scripts</w:t>
            </w:r>
          </w:p>
          <w:p>
            <w:pPr>
              <w:pStyle w:val="TableContents"/>
              <w:jc w:val="left"/>
              <w:rPr/>
            </w:pPr>
            <w:r>
              <w:rPr/>
            </w:r>
          </w:p>
          <w:p>
            <w:pPr>
              <w:pStyle w:val="TableContents"/>
              <w:jc w:val="left"/>
              <w:rPr/>
            </w:pPr>
            <w:r>
              <w:rPr/>
              <w:t>#********************* Script 1. Downloading all the records ************************</w:t>
            </w:r>
          </w:p>
          <w:p>
            <w:pPr>
              <w:pStyle w:val="TableContents"/>
              <w:jc w:val="left"/>
              <w:rPr/>
            </w:pPr>
            <w:r>
              <w:rPr/>
              <w:t>getwd()</w:t>
            </w:r>
          </w:p>
          <w:p>
            <w:pPr>
              <w:pStyle w:val="TableContents"/>
              <w:jc w:val="left"/>
              <w:rPr/>
            </w:pPr>
            <w:r>
              <w:rPr/>
              <w:t>setwd("D:/EU")</w:t>
            </w:r>
          </w:p>
          <w:p>
            <w:pPr>
              <w:pStyle w:val="TableContents"/>
              <w:jc w:val="left"/>
              <w:rPr/>
            </w:pPr>
            <w:r>
              <w:rPr/>
            </w:r>
          </w:p>
          <w:p>
            <w:pPr>
              <w:pStyle w:val="TableContents"/>
              <w:jc w:val="left"/>
              <w:rPr/>
            </w:pPr>
            <w:r>
              <w:rPr/>
              <w:t>#to extract all the links from the website of eur registry and save them in a csv file.</w:t>
            </w:r>
          </w:p>
          <w:p>
            <w:pPr>
              <w:pStyle w:val="TableContents"/>
              <w:jc w:val="left"/>
              <w:rPr/>
            </w:pPr>
            <w:r>
              <w:rPr/>
            </w:r>
          </w:p>
          <w:p>
            <w:pPr>
              <w:pStyle w:val="TableContents"/>
              <w:jc w:val="left"/>
              <w:rPr/>
            </w:pPr>
            <w:r>
              <w:rPr/>
              <w:t>library(rvest)</w:t>
            </w:r>
          </w:p>
          <w:p>
            <w:pPr>
              <w:pStyle w:val="TableContents"/>
              <w:jc w:val="left"/>
              <w:rPr/>
            </w:pPr>
            <w:r>
              <w:rPr/>
              <w:t>library(tidyverse)</w:t>
            </w:r>
          </w:p>
          <w:p>
            <w:pPr>
              <w:pStyle w:val="TableContents"/>
              <w:jc w:val="left"/>
              <w:rPr/>
            </w:pPr>
            <w:r>
              <w:rPr/>
              <w:t>eur &lt;- data.frame()</w:t>
            </w:r>
          </w:p>
          <w:p>
            <w:pPr>
              <w:pStyle w:val="TableContents"/>
              <w:jc w:val="left"/>
              <w:rPr/>
            </w:pPr>
            <w:r>
              <w:rPr/>
              <w:t>for (i in seq(from=2134, to= 2142)) {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</w:t>
            </w:r>
            <w:r>
              <w:rPr/>
              <w:t xml:space="preserve">link &lt;- url(paste0("https://www.clinicaltrialsregister.eu/ctr-search/search?query=&amp;page=",i))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</w:t>
            </w:r>
            <w:r>
              <w:rPr/>
              <w:t>page &lt;- read_html(link)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</w:t>
            </w:r>
            <w:r>
              <w:rPr/>
              <w:t>#ab &lt;- page %&gt;% html_nodes(".even+ tr:nth-child(3) td") %&gt;% html_text()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</w:t>
            </w:r>
            <w:r>
              <w:rPr/>
              <w:t>ad &lt;- page %&gt;% html_nodes(".even+ tr a") %&gt;% html_attr("href") %&gt;% paste("https://www.clinicaltrialsregister.eu",., sep="")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</w:t>
            </w:r>
            <w:r>
              <w:rPr/>
              <w:t>eur = rbind(eur, data.frame(ad,  stringsAsFactors = FALSE, check.rows = FALSE))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</w:t>
            </w:r>
            <w:r>
              <w:rPr/>
              <w:t>write.csv(eur,"eur1_links.csv")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</w:t>
            </w:r>
            <w:r>
              <w:rPr/>
              <w:t>print(paste("Page:", i))</w:t>
            </w:r>
          </w:p>
          <w:p>
            <w:pPr>
              <w:pStyle w:val="TableContents"/>
              <w:jc w:val="left"/>
              <w:rPr/>
            </w:pPr>
            <w:r>
              <w:rPr/>
              <w:t>}</w:t>
            </w:r>
          </w:p>
          <w:p>
            <w:pPr>
              <w:pStyle w:val="TableContents"/>
              <w:jc w:val="left"/>
              <w:rPr/>
            </w:pPr>
            <w:r>
              <w:rPr/>
            </w:r>
          </w:p>
          <w:p>
            <w:pPr>
              <w:pStyle w:val="TableContents"/>
              <w:jc w:val="left"/>
              <w:rPr/>
            </w:pPr>
            <w:r>
              <w:rPr/>
              <w:t>#to use the csv file and download all the pages in html format</w:t>
            </w:r>
          </w:p>
          <w:p>
            <w:pPr>
              <w:pStyle w:val="TableContents"/>
              <w:jc w:val="left"/>
              <w:rPr/>
            </w:pPr>
            <w:r>
              <w:rPr/>
            </w:r>
          </w:p>
          <w:p>
            <w:pPr>
              <w:pStyle w:val="TableContents"/>
              <w:jc w:val="left"/>
              <w:rPr/>
            </w:pPr>
            <w:r>
              <w:rPr/>
              <w:t>libraries = c("tidyverse", "stringr",  "rvest", "xml2", "purrr", "data.table", "DBI", "httr")</w:t>
            </w:r>
          </w:p>
          <w:p>
            <w:pPr>
              <w:pStyle w:val="TableContents"/>
              <w:jc w:val="left"/>
              <w:rPr/>
            </w:pPr>
            <w:r>
              <w:rPr/>
              <w:t>lapply(libraries, require, character.only = TRUE)</w:t>
            </w:r>
          </w:p>
          <w:p>
            <w:pPr>
              <w:pStyle w:val="TableContents"/>
              <w:jc w:val="left"/>
              <w:rPr/>
            </w:pPr>
            <w:r>
              <w:rPr/>
            </w:r>
          </w:p>
          <w:p>
            <w:pPr>
              <w:pStyle w:val="TableContents"/>
              <w:jc w:val="left"/>
              <w:rPr/>
            </w:pPr>
            <w:r>
              <w:rPr/>
              <w:t>#mydb &lt;- dbConnect(RSQLite::SQLite(), "Download_Leb.sqlite")   #connecting to a database that follows RSQLite</w:t>
            </w:r>
          </w:p>
          <w:p>
            <w:pPr>
              <w:pStyle w:val="TableContents"/>
              <w:jc w:val="left"/>
              <w:rPr/>
            </w:pPr>
            <w:r>
              <w:rPr/>
            </w:r>
          </w:p>
          <w:p>
            <w:pPr>
              <w:pStyle w:val="TableContents"/>
              <w:jc w:val="left"/>
              <w:rPr/>
            </w:pPr>
            <w:r>
              <w:rPr/>
              <w:t>link &lt;- data.frame()</w:t>
            </w:r>
          </w:p>
          <w:p>
            <w:pPr>
              <w:pStyle w:val="TableContents"/>
              <w:jc w:val="left"/>
              <w:rPr/>
            </w:pPr>
            <w:r>
              <w:rPr/>
              <w:t>link &lt;- read.csv("eur1_links.csv")</w:t>
            </w:r>
          </w:p>
          <w:p>
            <w:pPr>
              <w:pStyle w:val="TableContents"/>
              <w:jc w:val="left"/>
              <w:rPr/>
            </w:pPr>
            <w:r>
              <w:rPr/>
              <w:t>link</w:t>
            </w:r>
          </w:p>
          <w:p>
            <w:pPr>
              <w:pStyle w:val="TableContents"/>
              <w:jc w:val="left"/>
              <w:rPr/>
            </w:pPr>
            <w:r>
              <w:rPr/>
              <w:t>i &lt;- 1</w:t>
            </w:r>
          </w:p>
          <w:p>
            <w:pPr>
              <w:pStyle w:val="TableContents"/>
              <w:jc w:val="left"/>
              <w:rPr/>
            </w:pPr>
            <w:r>
              <w:rPr/>
              <w:t>ids &lt;- c(1:6)</w:t>
            </w:r>
          </w:p>
          <w:p>
            <w:pPr>
              <w:pStyle w:val="TableContents"/>
              <w:jc w:val="left"/>
              <w:rPr/>
            </w:pPr>
            <w:r>
              <w:rPr/>
              <w:t>for (i in seq_along(ids)) {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</w:t>
            </w:r>
            <w:r>
              <w:rPr/>
              <w:t>official_url = link[ids[i],"ï..ad"]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</w:t>
            </w:r>
            <w:r>
              <w:rPr/>
              <w:t>print(official_url)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</w:t>
            </w:r>
            <w:r>
              <w:rPr/>
              <w:t>print(ids[i])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</w:t>
            </w:r>
            <w:r>
              <w:rPr/>
              <w:t>output_file=paste0("eu_page",ids[i],".html")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</w:t>
            </w:r>
            <w:r>
              <w:rPr/>
              <w:t>download.file(official_url, destfile = output_file, quiet = TRUE)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</w:t>
            </w:r>
            <w:r>
              <w:rPr/>
              <w:t>time_of_download = as.character(timestamp())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</w:t>
            </w:r>
            <w:r>
              <w:rPr/>
              <w:t>time_stamp = data.frame(Trial_ID = as.character(ids[i]),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                      </w:t>
            </w:r>
            <w:r>
              <w:rPr/>
              <w:t>downloaded_time = time_of_download,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                      </w:t>
            </w:r>
            <w:r>
              <w:rPr/>
              <w:t>URL = as.character(official_url))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</w:t>
            </w:r>
            <w:r>
              <w:rPr/>
              <w:t>write.table(time_stamp, "time_stamp_eu.csv", sep = ",",row.names = FALSE, col.names = !file.exists("time_stamp_eu.csv"), append = T)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</w:t>
            </w:r>
            <w:r>
              <w:rPr/>
              <w:t>counter = counter + 1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</w:t>
            </w:r>
            <w:r>
              <w:rPr/>
              <w:t>print(paste("Count = ", counter,"ID = ",ids[i]))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</w:t>
            </w:r>
          </w:p>
          <w:p>
            <w:pPr>
              <w:pStyle w:val="TableContents"/>
              <w:jc w:val="left"/>
              <w:rPr/>
            </w:pPr>
            <w:r>
              <w:rPr/>
              <w:t>}</w:t>
            </w:r>
          </w:p>
          <w:p>
            <w:pPr>
              <w:pStyle w:val="TableContents"/>
              <w:jc w:val="left"/>
              <w:rPr/>
            </w:pPr>
            <w:r>
              <w:rPr/>
            </w:r>
          </w:p>
          <w:p>
            <w:pPr>
              <w:pStyle w:val="TableContents"/>
              <w:jc w:val="left"/>
              <w:rPr/>
            </w:pPr>
            <w:r>
              <w:rPr/>
              <w:t>#***************** Script 2. Extracting the records with 'India' keyword ******************</w:t>
            </w:r>
          </w:p>
          <w:p>
            <w:pPr>
              <w:pStyle w:val="TableContents"/>
              <w:jc w:val="left"/>
              <w:rPr/>
            </w:pPr>
            <w:r>
              <w:rPr/>
            </w:r>
          </w:p>
          <w:p>
            <w:pPr>
              <w:pStyle w:val="TableContents"/>
              <w:jc w:val="left"/>
              <w:rPr/>
            </w:pPr>
            <w:r>
              <w:rPr/>
              <w:t>libraries = c( "xml2","robotstxt", "tidyft","data.table", "DBI", "httr", "RSQLite","tidyverse","rvest","stringr","robotstxt","selectr","xml2","dplyr","forcats","magrittr","tidyr","ggplot2","lubridate","tibble","purrr","googleLanguageR","cld2")</w:t>
            </w:r>
          </w:p>
          <w:p>
            <w:pPr>
              <w:pStyle w:val="TableContents"/>
              <w:jc w:val="left"/>
              <w:rPr/>
            </w:pPr>
            <w:r>
              <w:rPr/>
              <w:t>lapply(libraries, require, character.only = TRUE)</w:t>
            </w:r>
          </w:p>
          <w:p>
            <w:pPr>
              <w:pStyle w:val="TableContents"/>
              <w:jc w:val="left"/>
              <w:rPr/>
            </w:pPr>
            <w:r>
              <w:rPr/>
            </w:r>
          </w:p>
          <w:p>
            <w:pPr>
              <w:pStyle w:val="TableContents"/>
              <w:jc w:val="left"/>
              <w:rPr/>
            </w:pPr>
            <w:r>
              <w:rPr/>
              <w:t>ids &lt;- c(1:114038)</w:t>
            </w:r>
          </w:p>
          <w:p>
            <w:pPr>
              <w:pStyle w:val="TableContents"/>
              <w:jc w:val="left"/>
              <w:rPr/>
            </w:pPr>
            <w:r>
              <w:rPr/>
            </w:r>
          </w:p>
          <w:p>
            <w:pPr>
              <w:pStyle w:val="TableContents"/>
              <w:jc w:val="left"/>
              <w:rPr/>
            </w:pPr>
            <w:r>
              <w:rPr/>
              <w:t>counter = 0</w:t>
            </w:r>
          </w:p>
          <w:p>
            <w:pPr>
              <w:pStyle w:val="TableContents"/>
              <w:jc w:val="left"/>
              <w:rPr/>
            </w:pPr>
            <w:r>
              <w:rPr/>
              <w:t xml:space="preserve">for (i in seq_along(ids)) { 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</w:t>
            </w:r>
            <w:r>
              <w:rPr/>
              <w:t>myfile = paste0("eu_page",ids[i],".html")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</w:t>
            </w:r>
            <w:r>
              <w:rPr/>
              <w:t>if (file.exists(myfile)) {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eu_page &lt;- read_html(myfile)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if(is_empty(eu_page)) {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   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  </w:t>
            </w:r>
            <w:r>
              <w:rPr/>
              <w:t xml:space="preserve">next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}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new_function &lt;- function(a) {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   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  </w:t>
            </w:r>
            <w:r>
              <w:rPr/>
              <w:t>if (length(a) == 0) {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    </w:t>
            </w:r>
            <w:r>
              <w:rPr/>
              <w:t>a &lt;- "NA"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  </w:t>
            </w:r>
            <w:r>
              <w:rPr/>
              <w:t>} else if (a == "") {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    </w:t>
            </w:r>
            <w:r>
              <w:rPr/>
              <w:t>a &lt;- "NA"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  </w:t>
            </w:r>
            <w:r>
              <w:rPr/>
              <w:t>} else {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    </w:t>
            </w:r>
            <w:r>
              <w:rPr/>
              <w:t>return(a)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  </w:t>
            </w:r>
            <w:r>
              <w:rPr/>
              <w:t>}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}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Trial_ID &lt;- ids[i]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EduraCT_number &lt;- eu_page %&gt;% html_nodes("tr:nth-child(1) .cellLighterGrey") %&gt;% html_text() %&gt;% toString(.)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EduraCT_number &lt;- new_function(EduraCT_number)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WP &lt;- eu_page %&gt;% html_nodes("#section-f .third , #section-e .third") %&gt;% html_text() %&gt;% str_squish() %&gt;% str_trim()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WP_india &lt;- toString(WP) %&gt;% str_extract(., regex("\\bindia\\b", ignore_case = TRUE))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 xml:space="preserve">#WP_india_no_bound &lt;- toString(WP) %&gt;% str_extract(., regex("india", ignore_case = TRUE))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WP_ctri &lt;- toString(WP) %&gt;% str_extract(., regex("\\bctri\\b", ignore_case = TRUE))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India_ctri_EU &lt;- data.frame(Serial_no,Reg_num,WP_india,WP_ctri)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write.table(India_ctri_EU,"India_ctri_eu.csv", sep = ",",row.names = FALSE, col.names = !file.exists("India_ctri_eu.csv"), append = T)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counter = counter + 1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print(paste("Count = ", counter,"ID = ",ids[i]))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</w:t>
            </w:r>
            <w:r>
              <w:rPr/>
              <w:t>}</w:t>
            </w:r>
          </w:p>
          <w:p>
            <w:pPr>
              <w:pStyle w:val="TableContents"/>
              <w:jc w:val="left"/>
              <w:rPr/>
            </w:pPr>
            <w:r>
              <w:rPr/>
              <w:t>}</w:t>
            </w:r>
          </w:p>
          <w:p>
            <w:pPr>
              <w:pStyle w:val="TableContents"/>
              <w:jc w:val="left"/>
              <w:rPr/>
            </w:pPr>
            <w:r>
              <w:rPr/>
            </w:r>
          </w:p>
          <w:p>
            <w:pPr>
              <w:pStyle w:val="TableContents"/>
              <w:jc w:val="left"/>
              <w:rPr/>
            </w:pPr>
            <w:r>
              <w:rPr/>
              <w:t>#**********Script 3. Filtering the records with India in General Information field ***********</w:t>
            </w:r>
          </w:p>
          <w:p>
            <w:pPr>
              <w:pStyle w:val="TableContents"/>
              <w:jc w:val="left"/>
              <w:rPr/>
            </w:pPr>
            <w:r>
              <w:rPr/>
            </w:r>
          </w:p>
          <w:p>
            <w:pPr>
              <w:pStyle w:val="TableContents"/>
              <w:jc w:val="left"/>
              <w:rPr/>
            </w:pPr>
            <w:r>
              <w:rPr/>
              <w:t>ids &lt;- c(52:114037)</w:t>
            </w:r>
          </w:p>
          <w:p>
            <w:pPr>
              <w:pStyle w:val="TableContents"/>
              <w:jc w:val="left"/>
              <w:rPr/>
            </w:pPr>
            <w:r>
              <w:rPr/>
            </w:r>
          </w:p>
          <w:p>
            <w:pPr>
              <w:pStyle w:val="TableContents"/>
              <w:jc w:val="left"/>
              <w:rPr/>
            </w:pPr>
            <w:r>
              <w:rPr/>
              <w:t>counter = 0</w:t>
            </w:r>
          </w:p>
          <w:p>
            <w:pPr>
              <w:pStyle w:val="TableContents"/>
              <w:jc w:val="left"/>
              <w:rPr/>
            </w:pPr>
            <w:r>
              <w:rPr/>
              <w:t xml:space="preserve">for (i in seq_along(ids)) { 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</w:t>
            </w:r>
            <w:r>
              <w:rPr/>
              <w:t>myfile = paste0("eu_page",ids[i],".html")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</w:t>
            </w:r>
            <w:r>
              <w:rPr/>
              <w:t>if (file.exists(myfile)) {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eu_page &lt;- read_html(myfile)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if(is_empty(eu_page)) {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   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  </w:t>
            </w:r>
            <w:r>
              <w:rPr/>
              <w:t xml:space="preserve">next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}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new_function &lt;- function(a) {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   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  </w:t>
            </w:r>
            <w:r>
              <w:rPr/>
              <w:t>if (length(a) == 0) {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    </w:t>
            </w:r>
            <w:r>
              <w:rPr/>
              <w:t>a &lt;- "NA"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  </w:t>
            </w:r>
            <w:r>
              <w:rPr/>
              <w:t>} else if (a == "") {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    </w:t>
            </w:r>
            <w:r>
              <w:rPr/>
              <w:t>a &lt;- "NA"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  </w:t>
            </w:r>
            <w:r>
              <w:rPr/>
              <w:t>} else {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    </w:t>
            </w:r>
            <w:r>
              <w:rPr/>
              <w:t>return(a)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  </w:t>
            </w:r>
            <w:r>
              <w:rPr/>
              <w:t>}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}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Serial_no &lt;- ids[i]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#WP &lt;- eu_page %&gt;% html_nodes("#section-f .third , #section-e .third") %&gt;% html_text() %&gt;% str_remove_all("\n") %&gt;% str_remove_all("\r") %&gt;% str_remove_all("\t") %&gt;% str_trim() %&gt;% str_squish()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#WP &lt;- new_function(WP)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EudraCT &lt;- eu_page %&gt;% html_nodes("tr:nth-child(1) .cellLighterGrey") %&gt;% html_text() %&gt;% toString(.)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EudraCT &lt;- new_function(EudraCT)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Date_of_Registration &lt;- eu_page %&gt;% html_nodes("tr:nth-child(6) .cellLighterGrey") %&gt;% html_text() %&gt;% str_remove_all("\n") %&gt;% str_remove_all("\r") %&gt;% str_remove_all("\t") %&gt;% str_trim() %&gt;% str_squish()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Date_of_Registration &lt;- new_function(Date_of_Registration)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Trial_Status &lt;- eu_page %&gt;% html_nodes("tr:nth-child(5) .cellLighterGrey") %&gt;% html_text() %&gt;% str_remove_all("\n") %&gt;% str_remove_all("\r") %&gt;% str_remove_all("\t") %&gt;% str_trim() %&gt;% str_squish()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Trial_Status &lt;- new_function(Trial_Status)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Trial_Results &lt;- eu_page %&gt;% html_nodes("tr:nth-child(7) .cellLighterGrey") %&gt;% html_text() %&gt;% str_remove_all("\n") %&gt;% str_remove_all("\r") %&gt;% str_remove_all("\t") %&gt;% str_trim() %&gt;% str_squish()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Trial_Results &lt;- new_function(Trial_Results)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Member_state_concern &lt;- eu_page %&gt;% html_nodes("#section-a .tricell:nth-child(1) .third") %&gt;% html_text() %&gt;% str_remove_all("\n") %&gt;% str_remove_all("\r") %&gt;% str_remove_all("\t") %&gt;% str_trim() %&gt;% str_squish()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Member_state_concern &lt;- new_function(Member_state_concern)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Clinical_Trial_Type &lt;- eu_page %&gt;% html_nodes("tr:nth-child(4) .cellLighterGrey") %&gt;%  html_text() %&gt;% str_remove_all("\n") %&gt;% str_remove_all("\r") %&gt;% str_remove_all("\t") %&gt;% str_trim() %&gt;% str_squish()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Clinical_Trial_Type &lt;- new_function(Clinical_Trial_Type)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Full_title_of_the_trial &lt;- eu_page %&gt;% html_nodes("#section-a .tricell:nth-child(3) .third") %&gt;%  html_text() %&gt;% str_remove_all("\n") %&gt;% str_remove_all("\r") %&gt;% str_remove_all("\t") %&gt;% str_trim() %&gt;% str_squish()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Full_title_of_the_trial &lt;- new_function(Full_title_of_the_trial)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WP &lt;- eu_page %&gt;% html_nodes("td") %&gt;% html_text() %&gt;% str_squish() %&gt;% str_trim()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WP_india &lt;- toString(WP) %&gt;% str_extract(., regex("\\bindia\\b", ignore_case = TRUE))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WP_ctri &lt;- toString(WP) %&gt;% str_extract(., regex("\\bctri\\b", ignore_case = TRUE))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Summary_india &lt;- eu_page %&gt;% html_nodes(".cellLighterGrey") %&gt;% html_text() %&gt;% toString() %&gt;% str_extract(.,regex("india",ignore_case = TRUE))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Protocol_india &lt;- eu_page %&gt;% html_nodes("#section-a .third") %&gt;% html_text() %&gt;% toString() %&gt;% str_extract(.,regex("india",ignore_case = TRUE))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Sponsor_india &lt;- eu_page %&gt;% html_nodes("#section-b .third") %&gt;% html_text() %&gt;% toString() %&gt;% str_extract(.,regex("india",ignore_case = TRUE))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IMP_india &lt;- eu_page %&gt;% html_nodes("#section-d .third") %&gt;% html_text() %&gt;% toString() %&gt;% str_extract(.,regex("india",ignore_case = TRUE))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Information_on_placebo_india &lt;- eu_page %&gt;% html_nodes("#section-d8 .third") %&gt;% html_text() %&gt;% toString() %&gt;% str_extract(.,regex("india",ignore_case = TRUE))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General_information_india &lt;- eu_page %&gt;% html_nodes("#section-e .third") %&gt;% html_text() %&gt;% toString() %&gt;% str_extract(.,regex("india",ignore_case = TRUE))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Population_india &lt;- eu_page %&gt;% html_nodes("#section-f .third") %&gt;% html_text() %&gt;% toString() %&gt;% str_extract(.,regex("india",ignore_case = TRUE))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Networks_india &lt;- eu_page %&gt;% html_nodes("#section-g .third") %&gt;% html_text() %&gt;% toString() %&gt;% str_extract(.,regex("india",ignore_case = TRUE))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Ethics_india &lt;- eu_page %&gt;% html_nodes("#section-n .third") %&gt;% html_text() %&gt;% toString() %&gt;% str_extract(.,regex("india",ignore_case = TRUE))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Third_country_india &lt;- eu_page %&gt;% html_nodes("#section-h .third") %&gt;% html_text() %&gt;% toString() %&gt;% str_extract(.,regex("india",ignore_case = TRUE))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End_of_trial_india &lt;- eu_page %&gt;% html_nodes("#section-p .third") %&gt;% html_text() %&gt;% toString() %&gt;% str_extract(.,regex("india",ignore_case = TRUE))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rr1 &lt;- data.frame(Serial_no,EudraCT,Date_of_Registration,Trial_Status,Trial_Results,Member_state_concern,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                  </w:t>
            </w:r>
            <w:r>
              <w:rPr/>
              <w:t>Clinical_Trial_Type,Full_title_of_the_trial,WP_india,WP_ctri,Protocol_india,Sponsor_india,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                  </w:t>
            </w:r>
            <w:r>
              <w:rPr/>
              <w:t>IMP_india,Information_on_placebo_india,General_information_india,Population_india,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                  </w:t>
            </w:r>
            <w:r>
              <w:rPr/>
              <w:t>Networks_india,Ethics_india,Third_country_india,End_of_trial_india)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write.table(rr1,"India_all_info.csv", sep = ",",row.names = FALSE, col.names = !file.exists("India_all_info.csv"), append = T)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counter = counter + 1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  <w:r>
              <w:rPr/>
              <w:t>print(paste("Count = ", counter,"ID = ",ids[i]))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 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</w:t>
            </w:r>
            <w:r>
              <w:rPr/>
              <w:t>}</w:t>
            </w:r>
          </w:p>
          <w:p>
            <w:pPr>
              <w:pStyle w:val="TableContents"/>
              <w:jc w:val="left"/>
              <w:rPr/>
            </w:pPr>
            <w:r>
              <w:rPr/>
              <w:t>}</w:t>
            </w:r>
          </w:p>
          <w:p>
            <w:pPr>
              <w:pStyle w:val="TableContents"/>
              <w:jc w:val="left"/>
              <w:rPr/>
            </w:pPr>
            <w:r>
              <w:rPr/>
              <w:t>#**** Script 4. Extracting all the links of the records that were generated by Methodology B ****</w:t>
            </w:r>
          </w:p>
          <w:p>
            <w:pPr>
              <w:pStyle w:val="TableContents"/>
              <w:jc w:val="left"/>
              <w:rPr/>
            </w:pPr>
            <w:r>
              <w:rPr/>
            </w:r>
          </w:p>
          <w:p>
            <w:pPr>
              <w:pStyle w:val="TableContents"/>
              <w:jc w:val="left"/>
              <w:rPr/>
            </w:pPr>
            <w:r>
              <w:rPr/>
              <w:t>#to extract all the links from the website of eur registry having india as a keyword from basic search and save them in a csv file.</w:t>
            </w:r>
          </w:p>
          <w:p>
            <w:pPr>
              <w:pStyle w:val="TableContents"/>
              <w:jc w:val="left"/>
              <w:rPr/>
            </w:pPr>
            <w:r>
              <w:rPr/>
            </w:r>
          </w:p>
          <w:p>
            <w:pPr>
              <w:pStyle w:val="TableContents"/>
              <w:jc w:val="left"/>
              <w:rPr/>
            </w:pPr>
            <w:r>
              <w:rPr/>
              <w:t>library(rvest)</w:t>
            </w:r>
          </w:p>
          <w:p>
            <w:pPr>
              <w:pStyle w:val="TableContents"/>
              <w:jc w:val="left"/>
              <w:rPr/>
            </w:pPr>
            <w:r>
              <w:rPr/>
              <w:t>library(tidyverse)</w:t>
            </w:r>
          </w:p>
          <w:p>
            <w:pPr>
              <w:pStyle w:val="TableContents"/>
              <w:jc w:val="left"/>
              <w:rPr/>
            </w:pPr>
            <w:r>
              <w:rPr/>
              <w:t>india_links_eu &lt;- data.frame()</w:t>
            </w:r>
          </w:p>
          <w:p>
            <w:pPr>
              <w:pStyle w:val="TableContents"/>
              <w:jc w:val="left"/>
              <w:rPr/>
            </w:pPr>
            <w:r>
              <w:rPr/>
              <w:t>for (i in seq(from=1, to= 71)) {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</w:t>
            </w:r>
            <w:r>
              <w:rPr/>
              <w:t xml:space="preserve">link &lt;- url(paste0("https://www.clinicaltrialsregister.eu/ctr-search/search?query=india&amp;page=",i))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</w:t>
            </w:r>
            <w:r>
              <w:rPr/>
              <w:t>page &lt;- read_html(link)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</w:t>
            </w:r>
            <w:r>
              <w:rPr/>
              <w:t>ab &lt;- page %&gt;% html_nodes(".even+ tr:nth-child(3) td") %&gt;% html_text()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</w:t>
            </w:r>
            <w:r>
              <w:rPr/>
              <w:t>ad &lt;- page %&gt;% html_nodes(".even+ tr a") %&gt;% html_attr("href") %&gt;% paste("https://www.clinicaltrialsregister.eu",., sep="")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</w:t>
            </w:r>
            <w:r>
              <w:rPr/>
              <w:t>time_of_download = as.character(timestamp())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</w:t>
            </w:r>
            <w:r>
              <w:rPr/>
              <w:t>india_links_eu &lt;- data.frame(ad,time_of_download)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</w:t>
            </w:r>
            <w:r>
              <w:rPr/>
              <w:t>write.table(india_links_eu, "time_stamp_eu_india_links.csv", sep = ",",row.names = FALSE, col.names = !file.exists("time_stamp_eu_india_links.csv"), append = T)</w:t>
            </w:r>
          </w:p>
          <w:p>
            <w:pPr>
              <w:pStyle w:val="TableContents"/>
              <w:jc w:val="left"/>
              <w:rPr>
                <w:rFonts w:eastAsia="Liberation Serif;Times New Roman" w:cs="Liberation Serif;Times New Roman"/>
              </w:rPr>
            </w:pPr>
            <w:r>
              <w:rPr>
                <w:rFonts w:eastAsia="Liberation Serif;Times New Roman" w:cs="Liberation Serif;Times New Roman"/>
              </w:rPr>
              <w:t xml:space="preserve">  </w:t>
            </w:r>
          </w:p>
          <w:p>
            <w:pPr>
              <w:pStyle w:val="TableContents"/>
              <w:jc w:val="left"/>
              <w:rPr/>
            </w:pPr>
            <w:r>
              <w:rPr>
                <w:rFonts w:eastAsia="Liberation Serif;Times New Roman" w:cs="Liberation Serif;Times New Roman"/>
              </w:rPr>
              <w:t xml:space="preserve">  </w:t>
            </w:r>
            <w:r>
              <w:rPr/>
              <w:t>print(paste("Page:", i))</w:t>
            </w:r>
          </w:p>
          <w:p>
            <w:pPr>
              <w:pStyle w:val="TableContents"/>
              <w:jc w:val="left"/>
              <w:rPr/>
            </w:pPr>
            <w:r>
              <w:rPr/>
              <w:t>}</w:t>
            </w:r>
          </w:p>
          <w:p>
            <w:pPr>
              <w:pStyle w:val="TableContents"/>
              <w:jc w:val="left"/>
              <w:rPr/>
            </w:pPr>
            <w:r>
              <w:rPr/>
            </w:r>
          </w:p>
        </w:tc>
      </w:tr>
    </w:tbl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cs="Times New Roman"/>
          <w:sz w:val="24"/>
          <w:szCs w:val="24"/>
          <w:shd w:fill="auto" w:val="clear"/>
        </w:rPr>
      </w:pPr>
      <w:r>
        <w:rPr>
          <w:rFonts w:cs="Times New Roman" w:ascii="Times New Roman" w:hAnsi="Times New Roman"/>
          <w:sz w:val="24"/>
          <w:szCs w:val="24"/>
          <w:shd w:fill="auto" w:val="clear"/>
        </w:rPr>
      </w:r>
    </w:p>
    <w:sectPr>
      <w:footerReference w:type="default" r:id="rId4"/>
      <w:type w:val="nextPage"/>
      <w:pgSz w:w="11906" w:h="16838"/>
      <w:pgMar w:left="1134" w:right="1134" w:gutter="0" w:header="0" w:top="1134" w:footer="1134" w:bottom="165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default"/>
  </w:font>
  <w:font w:name="OpenSymbol">
    <w:altName w:val="Arial Unicode MS"/>
    <w:charset w:val="01"/>
    <w:family w:val="auto"/>
    <w:pitch w:val="default"/>
  </w:font>
  <w:font w:name="OpenSymbol">
    <w:altName w:val="Arial Unicode MS"/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  <w:font w:name="Times">
    <w:altName w:val="Times New Roman"/>
    <w:charset w:val="0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Times;Times New Roman" w:ascii="Times;Times New Roman" w:hAnsi="Times;Times New Roman"/>
        <w:sz w:val="20"/>
        <w:szCs w:val="20"/>
      </w:rPr>
      <w:fldChar w:fldCharType="begin"/>
    </w:r>
    <w:r>
      <w:rPr>
        <w:sz w:val="20"/>
        <w:szCs w:val="20"/>
        <w:rFonts w:cs="Times;Times New Roman" w:ascii="Times;Times New Roman" w:hAnsi="Times;Times New Roman"/>
      </w:rPr>
      <w:instrText xml:space="preserve"> PAGE </w:instrText>
    </w:r>
    <w:r>
      <w:rPr>
        <w:sz w:val="20"/>
        <w:szCs w:val="20"/>
        <w:rFonts w:cs="Times;Times New Roman" w:ascii="Times;Times New Roman" w:hAnsi="Times;Times New Roman"/>
      </w:rPr>
      <w:fldChar w:fldCharType="separate"/>
    </w:r>
    <w:r>
      <w:rPr>
        <w:sz w:val="20"/>
        <w:szCs w:val="20"/>
        <w:rFonts w:cs="Times;Times New Roman" w:ascii="Times;Times New Roman" w:hAnsi="Times;Times New Roman"/>
      </w:rPr>
      <w:t>8</w:t>
    </w:r>
    <w:r>
      <w:rPr>
        <w:sz w:val="20"/>
        <w:szCs w:val="20"/>
        <w:rFonts w:cs="Times;Times New Roman" w:ascii="Times;Times New Roman" w:hAnsi="Times;Times New Roman"/>
      </w:rPr>
      <w:fldChar w:fldCharType="end"/>
    </w:r>
    <w:r>
      <w:rPr>
        <w:rFonts w:cs="Times;Times New Roman" w:ascii="Times;Times New Roman" w:hAnsi="Times;Times New Roman"/>
        <w:sz w:val="20"/>
        <w:szCs w:val="20"/>
      </w:rPr>
      <w:t>/</w:t>
    </w:r>
    <w:r>
      <w:rPr>
        <w:rFonts w:cs="Times;Times New Roman" w:ascii="Times;Times New Roman" w:hAnsi="Times;Times New Roman"/>
        <w:sz w:val="20"/>
        <w:szCs w:val="20"/>
      </w:rPr>
      <w:fldChar w:fldCharType="begin"/>
    </w:r>
    <w:r>
      <w:rPr>
        <w:sz w:val="20"/>
        <w:szCs w:val="20"/>
        <w:rFonts w:cs="Times;Times New Roman" w:ascii="Times;Times New Roman" w:hAnsi="Times;Times New Roman"/>
      </w:rPr>
      <w:instrText xml:space="preserve"> NUMPAGES \* ARABIC </w:instrText>
    </w:r>
    <w:r>
      <w:rPr>
        <w:sz w:val="20"/>
        <w:szCs w:val="20"/>
        <w:rFonts w:cs="Times;Times New Roman" w:ascii="Times;Times New Roman" w:hAnsi="Times;Times New Roman"/>
      </w:rPr>
      <w:fldChar w:fldCharType="separate"/>
    </w:r>
    <w:r>
      <w:rPr>
        <w:sz w:val="20"/>
        <w:szCs w:val="20"/>
        <w:rFonts w:cs="Times;Times New Roman" w:ascii="Times;Times New Roman" w:hAnsi="Times;Times New Roman"/>
      </w:rPr>
      <w:t>8</w:t>
    </w:r>
    <w:r>
      <w:rPr>
        <w:sz w:val="20"/>
        <w:szCs w:val="20"/>
        <w:rFonts w:cs="Times;Times New Roman" w:ascii="Times;Times New Roman" w:hAnsi="Times;Times New Roman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hAnsi="OpenSymbol" w:cs="OpenSymbol" w:hint="default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hAnsi="Open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hAnsi="OpenSymbol" w:cs="OpenSymbol" w:hint="default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hAnsi="Open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hAnsi="OpenSymbol" w:cs="OpenSymbol" w:hint="default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hAnsi="OpenSymbol" w:cs="Open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erif CJK SC" w:cs="Lohit Devanagari"/>
      <w:color w:val="auto"/>
      <w:kern w:val="2"/>
      <w:sz w:val="24"/>
      <w:szCs w:val="24"/>
      <w:lang w:val="en-IN" w:eastAsia="zh-CN" w:bidi="hi-IN"/>
    </w:rPr>
  </w:style>
  <w:style w:type="character" w:styleId="WW8Num2z0">
    <w:name w:val="WW8Num2z0"/>
    <w:qFormat/>
    <w:rPr>
      <w:rFonts w:ascii="Symbol" w:hAnsi="Symbol" w:cs="OpenSymbol;Arial Unicode MS"/>
    </w:rPr>
  </w:style>
  <w:style w:type="character" w:styleId="WW8Num2z1">
    <w:name w:val="WW8Num2z1"/>
    <w:qFormat/>
    <w:rPr>
      <w:rFonts w:ascii="OpenSymbol;Arial Unicode MS" w:hAnsi="OpenSymbol;Arial Unicode MS" w:cs="OpenSymbol;Arial Unicode MS"/>
    </w:rPr>
  </w:style>
  <w:style w:type="character" w:styleId="WW8Num3z0">
    <w:name w:val="WW8Num3z0"/>
    <w:qFormat/>
    <w:rPr>
      <w:rFonts w:ascii="Symbol" w:hAnsi="Symbol" w:cs="OpenSymbol;Arial Unicode MS"/>
    </w:rPr>
  </w:style>
  <w:style w:type="character" w:styleId="WW8Num3z1">
    <w:name w:val="WW8Num3z1"/>
    <w:qFormat/>
    <w:rPr>
      <w:rFonts w:ascii="OpenSymbol;Arial Unicode MS" w:hAnsi="OpenSymbol;Arial Unicode MS" w:cs="OpenSymbol;Arial Unicode MS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character" w:styleId="VisitedInternetLink">
    <w:name w:val="FollowedHyperlink"/>
    <w:rPr>
      <w:color w:val="800000"/>
      <w:u w:val="single"/>
      <w:lang w:val="zxx" w:eastAsia="zxx" w:bidi="zxx"/>
    </w:rPr>
  </w:style>
  <w:style w:type="character" w:styleId="LineNumbering">
    <w:name w:val="Line Number"/>
    <w:rPr/>
  </w:style>
  <w:style w:type="character" w:styleId="NumberingSymbols">
    <w:name w:val="Numbering Symbols"/>
    <w:qFormat/>
    <w:rPr/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clinicaltrialsregister.eu/ctr-search/search" TargetMode="External"/><Relationship Id="rId3" Type="http://schemas.openxmlformats.org/officeDocument/2006/relationships/hyperlink" Target="https://www.clinicaltrialsregister.eu/ctr-search/search" TargetMode="Externa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9T06:26:24Z</dcterms:created>
  <dc:creator/>
  <dc:description/>
  <dc:language>en-US</dc:language>
  <cp:lastModifiedBy/>
  <dcterms:modified xsi:type="dcterms:W3CDTF">2023-12-18T07:11:01Z</dcterms:modified>
  <cp:revision>217</cp:revision>
  <dc:subject/>
  <dc:title/>
</cp:coreProperties>
</file>